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41229" w14:textId="5DFD609D" w:rsidR="00361DDB" w:rsidRPr="00361DDB" w:rsidRDefault="00DA386E" w:rsidP="00361DDB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361DDB" w:rsidRPr="00361DD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361DDB" w:rsidRPr="00361DDB">
        <w:rPr>
          <w:rFonts w:ascii="Arial" w:hAnsi="Arial" w:cs="Arial"/>
          <w:b/>
          <w:bCs/>
        </w:rPr>
        <w:t>:</w:t>
      </w:r>
      <w:r w:rsidR="00361DDB" w:rsidRPr="00361DDB">
        <w:rPr>
          <w:sz w:val="20"/>
          <w:szCs w:val="20"/>
        </w:rPr>
        <w:t xml:space="preserve"> </w:t>
      </w:r>
      <w:r w:rsidR="00361DDB" w:rsidRPr="00361DDB">
        <w:rPr>
          <w:rFonts w:ascii="Arial" w:hAnsi="Arial" w:cs="Arial"/>
        </w:rPr>
        <w:t>Details of the 22 patients with a malignant disease. A</w:t>
      </w:r>
      <w:r w:rsidR="00361DDB" w:rsidRPr="00361DDB">
        <w:rPr>
          <w:rFonts w:ascii="Arial" w:hAnsi="Arial" w:cs="Arial"/>
        </w:rPr>
        <w:t xml:space="preserve">ctive malignant disease was defined by diagnosis, treatment, recurrence, or progress within the preceding two years before diagnosis of </w:t>
      </w:r>
      <w:r w:rsidR="00361DDB" w:rsidRPr="00361DDB">
        <w:rPr>
          <w:rFonts w:ascii="Arial" w:hAnsi="Arial" w:cs="Arial"/>
        </w:rPr>
        <w:t>spondylodiscitis</w:t>
      </w:r>
      <w:r w:rsidR="00361DDB" w:rsidRPr="00361DDB">
        <w:rPr>
          <w:rFonts w:ascii="Arial" w:hAnsi="Arial" w:cs="Arial"/>
        </w:rPr>
        <w:t>, or a metastasized malignant disease</w:t>
      </w:r>
      <w:r w:rsidR="00361DDB" w:rsidRPr="00361DDB">
        <w:rPr>
          <w:rFonts w:ascii="Arial" w:hAnsi="Arial" w:cs="Arial"/>
        </w:rPr>
        <w:t>.</w:t>
      </w:r>
      <w:r w:rsidR="00361DDB" w:rsidRPr="00361DDB">
        <w:rPr>
          <w:rFonts w:ascii="Arial" w:hAnsi="Arial" w:cs="Arial"/>
        </w:rPr>
        <w:t xml:space="preserve"> 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74"/>
        <w:gridCol w:w="2480"/>
        <w:gridCol w:w="1275"/>
      </w:tblGrid>
      <w:tr w:rsidR="00361DDB" w:rsidRPr="00361DDB" w14:paraId="6A993585" w14:textId="77777777" w:rsidTr="006D256F">
        <w:trPr>
          <w:trHeight w:val="674"/>
        </w:trPr>
        <w:tc>
          <w:tcPr>
            <w:tcW w:w="3119" w:type="dxa"/>
            <w:tcBorders>
              <w:top w:val="double" w:sz="4" w:space="0" w:color="auto"/>
              <w:bottom w:val="single" w:sz="4" w:space="0" w:color="auto"/>
            </w:tcBorders>
          </w:tcPr>
          <w:p w14:paraId="2C39AF8C" w14:textId="77777777" w:rsidR="00361DDB" w:rsidRPr="00361DDB" w:rsidRDefault="00361DDB" w:rsidP="006D256F">
            <w:pPr>
              <w:rPr>
                <w:rFonts w:ascii="Arial" w:hAnsi="Arial" w:cs="Arial"/>
                <w:b/>
                <w:bCs/>
              </w:rPr>
            </w:pPr>
            <w:bookmarkStart w:id="0" w:name="_Hlk137996522"/>
            <w:r w:rsidRPr="00361DDB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2174" w:type="dxa"/>
            <w:tcBorders>
              <w:top w:val="doub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C10630E" w14:textId="77777777" w:rsidR="00361DDB" w:rsidRPr="00361DDB" w:rsidRDefault="00361DDB" w:rsidP="006D256F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361DDB">
              <w:rPr>
                <w:rFonts w:ascii="Arial" w:hAnsi="Arial" w:cs="Arial"/>
                <w:b/>
                <w:bCs/>
              </w:rPr>
              <w:t xml:space="preserve">Group 1 (ODI &lt; 35) </w:t>
            </w:r>
          </w:p>
          <w:p w14:paraId="5BB4D7B7" w14:textId="7D8CD631" w:rsidR="00361DDB" w:rsidRPr="00361DDB" w:rsidRDefault="00361DDB" w:rsidP="006D256F">
            <w:pPr>
              <w:rPr>
                <w:rFonts w:ascii="Arial" w:hAnsi="Arial" w:cs="Arial"/>
                <w:b/>
                <w:bCs/>
              </w:rPr>
            </w:pPr>
            <w:r w:rsidRPr="00361DDB">
              <w:rPr>
                <w:rFonts w:ascii="Arial" w:hAnsi="Arial" w:cs="Arial"/>
                <w:b/>
                <w:bCs/>
              </w:rPr>
              <w:t>n=</w:t>
            </w:r>
            <w:r w:rsidR="007A310F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2480" w:type="dxa"/>
            <w:tcBorders>
              <w:top w:val="double" w:sz="4" w:space="0" w:color="auto"/>
              <w:bottom w:val="single" w:sz="4" w:space="0" w:color="auto"/>
            </w:tcBorders>
          </w:tcPr>
          <w:p w14:paraId="43C47A32" w14:textId="77777777" w:rsidR="00361DDB" w:rsidRPr="00361DDB" w:rsidRDefault="00361DDB" w:rsidP="006D256F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361DDB">
              <w:rPr>
                <w:rFonts w:ascii="Arial" w:hAnsi="Arial" w:cs="Arial"/>
                <w:b/>
                <w:bCs/>
              </w:rPr>
              <w:t xml:space="preserve">Group 2 (ODI ≥ 35) </w:t>
            </w:r>
          </w:p>
          <w:p w14:paraId="6390AD86" w14:textId="4F382300" w:rsidR="00361DDB" w:rsidRPr="00361DDB" w:rsidRDefault="00361DDB" w:rsidP="006D256F">
            <w:pPr>
              <w:rPr>
                <w:rFonts w:ascii="Arial" w:hAnsi="Arial" w:cs="Arial"/>
                <w:b/>
                <w:bCs/>
              </w:rPr>
            </w:pPr>
            <w:r w:rsidRPr="00361DDB">
              <w:rPr>
                <w:rFonts w:ascii="Arial" w:hAnsi="Arial" w:cs="Arial"/>
                <w:b/>
                <w:bCs/>
              </w:rPr>
              <w:t xml:space="preserve">n= </w:t>
            </w:r>
            <w:r w:rsidR="007A310F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</w:tcPr>
          <w:p w14:paraId="405DD3F5" w14:textId="77777777" w:rsidR="00361DDB" w:rsidRPr="00361DDB" w:rsidRDefault="00361DDB" w:rsidP="006D256F">
            <w:pPr>
              <w:rPr>
                <w:rFonts w:ascii="Arial" w:hAnsi="Arial" w:cs="Arial"/>
                <w:b/>
                <w:bCs/>
              </w:rPr>
            </w:pPr>
            <w:r w:rsidRPr="00361DD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61DDB" w:rsidRPr="00361DDB" w14:paraId="1AA52DE0" w14:textId="77777777" w:rsidTr="003F6103">
        <w:trPr>
          <w:trHeight w:val="270"/>
        </w:trPr>
        <w:tc>
          <w:tcPr>
            <w:tcW w:w="3119" w:type="dxa"/>
            <w:tcBorders>
              <w:top w:val="single" w:sz="4" w:space="0" w:color="auto"/>
            </w:tcBorders>
          </w:tcPr>
          <w:p w14:paraId="12A70F27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2DFD0ADC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5F965C88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68B99B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</w:tr>
      <w:tr w:rsidR="00361DDB" w:rsidRPr="00361DDB" w14:paraId="5685733D" w14:textId="77777777" w:rsidTr="003F6103">
        <w:trPr>
          <w:trHeight w:val="270"/>
        </w:trPr>
        <w:tc>
          <w:tcPr>
            <w:tcW w:w="3119" w:type="dxa"/>
          </w:tcPr>
          <w:p w14:paraId="4DDDB78D" w14:textId="225E17FC" w:rsidR="00361DDB" w:rsidRPr="00361DDB" w:rsidRDefault="00361DDB" w:rsidP="006D256F">
            <w:pPr>
              <w:rPr>
                <w:rFonts w:ascii="Arial" w:hAnsi="Arial" w:cs="Arial"/>
              </w:rPr>
            </w:pPr>
            <w:r w:rsidRPr="00361DDB">
              <w:rPr>
                <w:rFonts w:ascii="Arial" w:hAnsi="Arial" w:cs="Arial"/>
              </w:rPr>
              <w:t xml:space="preserve">Status of </w:t>
            </w:r>
            <w:r w:rsidR="007A310F">
              <w:rPr>
                <w:rFonts w:ascii="Arial" w:hAnsi="Arial" w:cs="Arial"/>
              </w:rPr>
              <w:t>neoplasm</w:t>
            </w:r>
            <w:r>
              <w:rPr>
                <w:rFonts w:ascii="Arial" w:hAnsi="Arial" w:cs="Arial"/>
              </w:rPr>
              <w:t xml:space="preserve"> </w:t>
            </w:r>
            <w:r w:rsidRPr="00361DDB">
              <w:rPr>
                <w:rFonts w:ascii="Arial" w:hAnsi="Arial" w:cs="Arial"/>
              </w:rPr>
              <w:t xml:space="preserve">activity </w:t>
            </w:r>
          </w:p>
        </w:tc>
        <w:tc>
          <w:tcPr>
            <w:tcW w:w="2174" w:type="dxa"/>
          </w:tcPr>
          <w:p w14:paraId="4DD77982" w14:textId="15ACB6DA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5E5D4F89" w14:textId="1F91924A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CC11668" w14:textId="054F1070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</w:tr>
      <w:tr w:rsidR="00361DDB" w:rsidRPr="00361DDB" w14:paraId="0A6DAF10" w14:textId="77777777" w:rsidTr="003F6103">
        <w:trPr>
          <w:trHeight w:val="270"/>
        </w:trPr>
        <w:tc>
          <w:tcPr>
            <w:tcW w:w="3119" w:type="dxa"/>
          </w:tcPr>
          <w:p w14:paraId="58A2D4BC" w14:textId="28C8F754" w:rsidR="00361DDB" w:rsidRPr="00361DDB" w:rsidRDefault="003F6103" w:rsidP="00361DDB">
            <w:pPr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361DDB" w:rsidRPr="00361DDB">
              <w:rPr>
                <w:rFonts w:ascii="Arial" w:hAnsi="Arial" w:cs="Arial"/>
              </w:rPr>
              <w:t>ctiv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74" w:type="dxa"/>
          </w:tcPr>
          <w:p w14:paraId="79C80783" w14:textId="22D709BB" w:rsidR="00361DDB" w:rsidRPr="00361DDB" w:rsidRDefault="003F6103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480" w:type="dxa"/>
          </w:tcPr>
          <w:p w14:paraId="09D516EB" w14:textId="57A7F604" w:rsidR="00361DDB" w:rsidRPr="00361DDB" w:rsidRDefault="003F6103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</w:tcPr>
          <w:p w14:paraId="4EDCDF41" w14:textId="3C375E70" w:rsidR="00361DDB" w:rsidRPr="00361DDB" w:rsidRDefault="003F6103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361DDB" w:rsidRPr="00361DDB" w14:paraId="36F301D1" w14:textId="77777777" w:rsidTr="003F6103">
        <w:trPr>
          <w:trHeight w:val="270"/>
        </w:trPr>
        <w:tc>
          <w:tcPr>
            <w:tcW w:w="3119" w:type="dxa"/>
          </w:tcPr>
          <w:p w14:paraId="2CE1A240" w14:textId="2DF168DE" w:rsidR="00361DDB" w:rsidRPr="00361DDB" w:rsidRDefault="00361DDB" w:rsidP="00361DDB">
            <w:pPr>
              <w:ind w:left="174"/>
              <w:rPr>
                <w:rFonts w:ascii="Arial" w:hAnsi="Arial" w:cs="Arial"/>
              </w:rPr>
            </w:pPr>
            <w:r w:rsidRPr="00361DDB">
              <w:rPr>
                <w:rFonts w:ascii="Arial" w:hAnsi="Arial" w:cs="Arial"/>
              </w:rPr>
              <w:t>inactive</w:t>
            </w:r>
          </w:p>
        </w:tc>
        <w:tc>
          <w:tcPr>
            <w:tcW w:w="2174" w:type="dxa"/>
          </w:tcPr>
          <w:p w14:paraId="671A35E2" w14:textId="2E9CFD23" w:rsidR="00361DDB" w:rsidRPr="00361DDB" w:rsidRDefault="003F6103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80" w:type="dxa"/>
          </w:tcPr>
          <w:p w14:paraId="739207A0" w14:textId="6195CA2C" w:rsidR="00361DDB" w:rsidRPr="00361DDB" w:rsidRDefault="003F6103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</w:tcPr>
          <w:p w14:paraId="443B6DE0" w14:textId="4D1ACFB1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</w:tr>
      <w:tr w:rsidR="003F6103" w:rsidRPr="00361DDB" w14:paraId="22E6ECB8" w14:textId="77777777" w:rsidTr="003F6103">
        <w:trPr>
          <w:trHeight w:val="270"/>
        </w:trPr>
        <w:tc>
          <w:tcPr>
            <w:tcW w:w="3119" w:type="dxa"/>
            <w:tcBorders>
              <w:bottom w:val="single" w:sz="4" w:space="0" w:color="auto"/>
            </w:tcBorders>
          </w:tcPr>
          <w:p w14:paraId="46930A30" w14:textId="77777777" w:rsidR="003F6103" w:rsidRPr="00361DDB" w:rsidRDefault="003F6103" w:rsidP="00361DDB">
            <w:pPr>
              <w:ind w:left="174"/>
              <w:rPr>
                <w:rFonts w:ascii="Arial" w:hAnsi="Arial" w:cs="Arial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11FABB97" w14:textId="77777777" w:rsidR="003F6103" w:rsidRPr="00361DDB" w:rsidRDefault="003F6103" w:rsidP="006D256F">
            <w:pPr>
              <w:rPr>
                <w:rFonts w:ascii="Arial" w:hAnsi="Arial" w:cs="Arial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5AFB55C3" w14:textId="77777777" w:rsidR="003F6103" w:rsidRPr="00361DDB" w:rsidRDefault="003F6103" w:rsidP="006D256F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1605BC" w14:textId="77777777" w:rsidR="003F6103" w:rsidRPr="00361DDB" w:rsidRDefault="003F6103" w:rsidP="006D256F">
            <w:pPr>
              <w:rPr>
                <w:rFonts w:ascii="Arial" w:hAnsi="Arial" w:cs="Arial"/>
              </w:rPr>
            </w:pPr>
          </w:p>
        </w:tc>
      </w:tr>
      <w:tr w:rsidR="003F6103" w:rsidRPr="00361DDB" w14:paraId="6B0011B3" w14:textId="77777777" w:rsidTr="003F6103">
        <w:trPr>
          <w:trHeight w:val="270"/>
        </w:trPr>
        <w:tc>
          <w:tcPr>
            <w:tcW w:w="3119" w:type="dxa"/>
            <w:tcBorders>
              <w:top w:val="single" w:sz="4" w:space="0" w:color="auto"/>
            </w:tcBorders>
          </w:tcPr>
          <w:p w14:paraId="4987D0C7" w14:textId="77777777" w:rsidR="003F6103" w:rsidRPr="00361DDB" w:rsidRDefault="003F6103" w:rsidP="00361DDB">
            <w:pPr>
              <w:ind w:left="174"/>
              <w:rPr>
                <w:rFonts w:ascii="Arial" w:hAnsi="Arial" w:cs="Arial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7A6133D0" w14:textId="77777777" w:rsidR="003F6103" w:rsidRPr="00361DDB" w:rsidRDefault="003F6103" w:rsidP="006D256F">
            <w:pPr>
              <w:rPr>
                <w:rFonts w:ascii="Arial" w:hAnsi="Arial" w:cs="Arial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7E0DA460" w14:textId="77777777" w:rsidR="003F6103" w:rsidRPr="00361DDB" w:rsidRDefault="003F6103" w:rsidP="006D256F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67F3C7" w14:textId="77777777" w:rsidR="003F6103" w:rsidRPr="00361DDB" w:rsidRDefault="003F6103" w:rsidP="006D256F">
            <w:pPr>
              <w:rPr>
                <w:rFonts w:ascii="Arial" w:hAnsi="Arial" w:cs="Arial"/>
              </w:rPr>
            </w:pPr>
          </w:p>
        </w:tc>
      </w:tr>
      <w:tr w:rsidR="00361DDB" w:rsidRPr="00361DDB" w14:paraId="2206CF02" w14:textId="77777777" w:rsidTr="003F6103">
        <w:trPr>
          <w:trHeight w:val="270"/>
        </w:trPr>
        <w:tc>
          <w:tcPr>
            <w:tcW w:w="3119" w:type="dxa"/>
          </w:tcPr>
          <w:p w14:paraId="4E715475" w14:textId="6815A5C1" w:rsidR="00361DDB" w:rsidRPr="00361DDB" w:rsidRDefault="007A310F" w:rsidP="00361DDB">
            <w:pPr>
              <w:ind w:left="3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plasm</w:t>
            </w:r>
            <w:r w:rsidR="00361DDB" w:rsidRPr="00361DDB">
              <w:rPr>
                <w:rFonts w:ascii="Arial" w:hAnsi="Arial" w:cs="Arial"/>
              </w:rPr>
              <w:t xml:space="preserve"> entity </w:t>
            </w:r>
          </w:p>
        </w:tc>
        <w:tc>
          <w:tcPr>
            <w:tcW w:w="2174" w:type="dxa"/>
          </w:tcPr>
          <w:p w14:paraId="6CC1DBED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641F019D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48DE13E" w14:textId="77777777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</w:tr>
      <w:tr w:rsidR="00361DDB" w:rsidRPr="00361DDB" w14:paraId="01FC1760" w14:textId="77777777" w:rsidTr="003F6103">
        <w:trPr>
          <w:trHeight w:val="270"/>
        </w:trPr>
        <w:tc>
          <w:tcPr>
            <w:tcW w:w="3119" w:type="dxa"/>
          </w:tcPr>
          <w:p w14:paraId="1F8114D1" w14:textId="20D9A513" w:rsidR="00361DDB" w:rsidRPr="00361DDB" w:rsidRDefault="00361DDB" w:rsidP="00361DDB">
            <w:pPr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id</w:t>
            </w:r>
          </w:p>
        </w:tc>
        <w:tc>
          <w:tcPr>
            <w:tcW w:w="2174" w:type="dxa"/>
          </w:tcPr>
          <w:p w14:paraId="3608510C" w14:textId="0D7E76A6" w:rsidR="00361DDB" w:rsidRPr="00361DDB" w:rsidRDefault="009A5A65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80" w:type="dxa"/>
          </w:tcPr>
          <w:p w14:paraId="7819F8E5" w14:textId="0B607A3D" w:rsidR="00361DDB" w:rsidRPr="00361DDB" w:rsidRDefault="00406FC9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75" w:type="dxa"/>
          </w:tcPr>
          <w:p w14:paraId="176E6A98" w14:textId="22717D93" w:rsidR="00361DDB" w:rsidRPr="00361DDB" w:rsidRDefault="004A49F5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361DDB" w:rsidRPr="00361DDB" w14:paraId="4C2D0594" w14:textId="77777777" w:rsidTr="003F6103">
        <w:trPr>
          <w:trHeight w:val="270"/>
        </w:trPr>
        <w:tc>
          <w:tcPr>
            <w:tcW w:w="3119" w:type="dxa"/>
          </w:tcPr>
          <w:p w14:paraId="442C689B" w14:textId="115FDEEF" w:rsidR="00361DDB" w:rsidRDefault="00361DDB" w:rsidP="00361DDB">
            <w:pPr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atologic</w:t>
            </w:r>
          </w:p>
        </w:tc>
        <w:tc>
          <w:tcPr>
            <w:tcW w:w="2174" w:type="dxa"/>
          </w:tcPr>
          <w:p w14:paraId="76B5DB2C" w14:textId="0E5BD12E" w:rsidR="00361DDB" w:rsidRPr="00361DDB" w:rsidRDefault="009A5A65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80" w:type="dxa"/>
          </w:tcPr>
          <w:p w14:paraId="39A61129" w14:textId="1EB0246F" w:rsidR="00361DDB" w:rsidRPr="00361DDB" w:rsidRDefault="009A5A65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</w:tcPr>
          <w:p w14:paraId="32ED1435" w14:textId="32B428C4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</w:tr>
      <w:tr w:rsidR="00361DDB" w:rsidRPr="00361DDB" w14:paraId="13E1B3DC" w14:textId="77777777" w:rsidTr="003F6103">
        <w:trPr>
          <w:trHeight w:val="270"/>
        </w:trPr>
        <w:tc>
          <w:tcPr>
            <w:tcW w:w="3119" w:type="dxa"/>
          </w:tcPr>
          <w:p w14:paraId="7B6F20B7" w14:textId="18EFFC9F" w:rsidR="00361DDB" w:rsidRPr="00361DDB" w:rsidRDefault="007A310F" w:rsidP="00361DDB">
            <w:pPr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  <w:tc>
          <w:tcPr>
            <w:tcW w:w="2174" w:type="dxa"/>
          </w:tcPr>
          <w:p w14:paraId="71470962" w14:textId="2F04E04D" w:rsidR="00361DDB" w:rsidRPr="00361DDB" w:rsidRDefault="007A310F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80" w:type="dxa"/>
          </w:tcPr>
          <w:p w14:paraId="4D3FED03" w14:textId="6EE70056" w:rsidR="00361DDB" w:rsidRPr="00361DDB" w:rsidRDefault="007A310F" w:rsidP="006D25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</w:tcPr>
          <w:p w14:paraId="28746209" w14:textId="448CB92D" w:rsidR="00361DDB" w:rsidRPr="00361DDB" w:rsidRDefault="00361DDB" w:rsidP="006D256F">
            <w:pPr>
              <w:rPr>
                <w:rFonts w:ascii="Arial" w:hAnsi="Arial" w:cs="Arial"/>
              </w:rPr>
            </w:pPr>
          </w:p>
        </w:tc>
      </w:tr>
      <w:bookmarkEnd w:id="0"/>
    </w:tbl>
    <w:p w14:paraId="26C39ADF" w14:textId="77777777" w:rsidR="00361DDB" w:rsidRPr="00361DDB" w:rsidRDefault="00361DDB" w:rsidP="00361DDB"/>
    <w:p w14:paraId="6F19DF14" w14:textId="77777777" w:rsidR="007C1E49" w:rsidRDefault="007C1E49"/>
    <w:sectPr w:rsidR="007C1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DB"/>
    <w:rsid w:val="00361DDB"/>
    <w:rsid w:val="003F6103"/>
    <w:rsid w:val="00406FC9"/>
    <w:rsid w:val="004A49F5"/>
    <w:rsid w:val="005D02FD"/>
    <w:rsid w:val="007A310F"/>
    <w:rsid w:val="007C1E49"/>
    <w:rsid w:val="007E578E"/>
    <w:rsid w:val="00886876"/>
    <w:rsid w:val="009A2782"/>
    <w:rsid w:val="009A5A65"/>
    <w:rsid w:val="00DA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34FCD"/>
  <w15:chartTrackingRefBased/>
  <w15:docId w15:val="{6A946D8D-32CF-455B-92AD-BEDAC4FAE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1DDB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61DDB"/>
    <w:pPr>
      <w:spacing w:after="0" w:line="240" w:lineRule="auto"/>
    </w:pPr>
    <w:rPr>
      <w:kern w:val="0"/>
      <w:lang w:val="en-GB"/>
      <w14:ligatures w14:val="none"/>
    </w:rPr>
  </w:style>
  <w:style w:type="table" w:styleId="Tabellenraster">
    <w:name w:val="Table Grid"/>
    <w:basedOn w:val="NormaleTabelle"/>
    <w:uiPriority w:val="39"/>
    <w:rsid w:val="00361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</dc:creator>
  <cp:keywords/>
  <dc:description/>
  <cp:lastModifiedBy>K S</cp:lastModifiedBy>
  <cp:revision>5</cp:revision>
  <dcterms:created xsi:type="dcterms:W3CDTF">2024-09-30T19:30:00Z</dcterms:created>
  <dcterms:modified xsi:type="dcterms:W3CDTF">2024-09-30T20:15:00Z</dcterms:modified>
</cp:coreProperties>
</file>